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5EAE8" w14:textId="77777777" w:rsidR="006244CE" w:rsidRPr="00742B49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2B4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1</w:t>
      </w:r>
    </w:p>
    <w:p w14:paraId="6D51A5AA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742B49">
        <w:rPr>
          <w:rFonts w:ascii="Times New Roman" w:hAnsi="Times New Roman" w:cs="Times New Roman"/>
          <w:sz w:val="20"/>
          <w:szCs w:val="20"/>
          <w:u w:val="single"/>
          <w:lang w:val="en-US"/>
        </w:rPr>
        <w:t>ICD-10 codes</w:t>
      </w:r>
    </w:p>
    <w:p w14:paraId="704D4D5C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29 Acute pharyngitis, unspecified</w:t>
      </w:r>
    </w:p>
    <w:p w14:paraId="609DC41F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28 Acute pharyngitis due to other specified organism</w:t>
      </w:r>
    </w:p>
    <w:p w14:paraId="1F79C34A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380 Streptococcal tonsillitis</w:t>
      </w:r>
    </w:p>
    <w:p w14:paraId="1D45A22F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390 Acute tonsillitis</w:t>
      </w:r>
    </w:p>
    <w:p w14:paraId="136BB6AD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391 Acute recurrent tonsillitis</w:t>
      </w:r>
    </w:p>
    <w:p w14:paraId="264BB6E8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40 Acute Laryngitis</w:t>
      </w:r>
    </w:p>
    <w:p w14:paraId="41B4B4A1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42 Acute laryngotracheitis</w:t>
      </w:r>
    </w:p>
    <w:p w14:paraId="4C824FDE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50 Acute obstructive laryngitis and epiglottis</w:t>
      </w:r>
    </w:p>
    <w:p w14:paraId="3E3EC726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69 Acute upper respiratory tract infection, unspecified</w:t>
      </w:r>
    </w:p>
    <w:p w14:paraId="096ACBEF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80 Bronchopneumonia, unspecified</w:t>
      </w:r>
    </w:p>
    <w:p w14:paraId="611E3C1B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81 Lobar pneumonia, unspecified</w:t>
      </w:r>
    </w:p>
    <w:p w14:paraId="5FF4BF0F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89 Pneumonia, unspecified</w:t>
      </w:r>
    </w:p>
    <w:p w14:paraId="4B5287D4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9X2 Influenza Due to Identified Novel Influenza A Virus </w:t>
      </w:r>
    </w:p>
    <w:p w14:paraId="3831A0A4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09X3 Influenza due to identified novel influenza A virus with gastrointestinal</w:t>
      </w:r>
    </w:p>
    <w:p w14:paraId="62EC7823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manifestations</w:t>
      </w:r>
    </w:p>
    <w:p w14:paraId="24C9B846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01 Influenza due to other identified influenza virus with other respiratory</w:t>
      </w:r>
    </w:p>
    <w:p w14:paraId="69AF1BEF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manifestations</w:t>
      </w:r>
    </w:p>
    <w:p w14:paraId="7DCF9D1A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11 Influenza due to unidentified influenza virus with other respiratory</w:t>
      </w:r>
    </w:p>
    <w:p w14:paraId="20CAE343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manifestations</w:t>
      </w:r>
    </w:p>
    <w:p w14:paraId="227D3BB6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23 Human metapneumovirus pneumonia</w:t>
      </w:r>
    </w:p>
    <w:p w14:paraId="39687BB3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281 Pneumonia due to SARS-associated coronavirus</w:t>
      </w:r>
    </w:p>
    <w:p w14:paraId="785E5FE9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282 Pneumonia due to coronavirus disease 2019</w:t>
      </w:r>
    </w:p>
    <w:p w14:paraId="57925E56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289 Viral pneumonia, unspecified</w:t>
      </w:r>
    </w:p>
    <w:p w14:paraId="2539EA47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29 Viral pneumonia, unspecified</w:t>
      </w:r>
    </w:p>
    <w:p w14:paraId="39DD61E3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51 Pneumonia due to Pseudomonas</w:t>
      </w:r>
    </w:p>
    <w:p w14:paraId="7D010EDD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57 Pneumonia due to Mycoplasma pneumoniae</w:t>
      </w:r>
    </w:p>
    <w:p w14:paraId="2CA4267A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59 Bacterial pneumonia, unspecified.</w:t>
      </w:r>
    </w:p>
    <w:p w14:paraId="3064E944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168 Pneumonia due to other specified infectious organisms</w:t>
      </w:r>
    </w:p>
    <w:p w14:paraId="2A55B277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04 Acute bronchitis due to parainfluenza virus</w:t>
      </w:r>
    </w:p>
    <w:p w14:paraId="34AC5420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06 Acute bronchitis due to rhinovirus</w:t>
      </w:r>
    </w:p>
    <w:p w14:paraId="522421BF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08 Acute bronchitis due to other specified organism</w:t>
      </w:r>
    </w:p>
    <w:p w14:paraId="4F2F7939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09 Acute bronchitis, unspecified</w:t>
      </w:r>
    </w:p>
    <w:p w14:paraId="6B4A5B91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lastRenderedPageBreak/>
        <w:t>J210 Acute bronchiolitis due to respiratory syncytial virus</w:t>
      </w:r>
    </w:p>
    <w:p w14:paraId="1EA7BE0B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11 Acute bronchiolitis due to HMPV</w:t>
      </w:r>
    </w:p>
    <w:p w14:paraId="243262EC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18 Acute bronchiolitis due to other specified organism</w:t>
      </w:r>
    </w:p>
    <w:p w14:paraId="3C09B0AE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19 Acute bronchiolitis, unspecified</w:t>
      </w:r>
    </w:p>
    <w:p w14:paraId="5ACBDED9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22 Unspecified ALRI</w:t>
      </w:r>
    </w:p>
    <w:p w14:paraId="5A310A4A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J9801 Acute bronchospasm</w:t>
      </w:r>
    </w:p>
    <w:p w14:paraId="2664A275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R05 Cough</w:t>
      </w:r>
    </w:p>
    <w:p w14:paraId="7DB939B8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R060 Dyspnea</w:t>
      </w:r>
    </w:p>
    <w:p w14:paraId="45E8322B" w14:textId="77777777" w:rsidR="006244CE" w:rsidRPr="00742B49" w:rsidRDefault="006244CE" w:rsidP="006244C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R061 Stridor</w:t>
      </w:r>
    </w:p>
    <w:p w14:paraId="77D96BDE" w14:textId="77777777" w:rsidR="006244CE" w:rsidRPr="00742B49" w:rsidRDefault="006244CE" w:rsidP="006244CE">
      <w:pPr>
        <w:rPr>
          <w:rFonts w:ascii="Times New Roman" w:hAnsi="Times New Roman" w:cs="Times New Roman"/>
          <w:color w:val="212121"/>
          <w:sz w:val="20"/>
          <w:szCs w:val="20"/>
          <w:highlight w:val="white"/>
          <w:lang w:val="en-US"/>
        </w:rPr>
      </w:pPr>
      <w:r w:rsidRPr="00742B49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R062 Viral wheeze</w:t>
      </w:r>
    </w:p>
    <w:p w14:paraId="6B0C1217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1EF2AB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505CC4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03B273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E1F186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FB4C04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A000FA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527A9E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36ECB8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242934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4DB257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BF9696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00D050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443C0B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C04790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8649C8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C98221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920B38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C55E60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C26C9B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CD4715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2CC320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467BF0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0D93CF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EC3C12" w14:textId="77777777" w:rsidR="006244CE" w:rsidRPr="00742B49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2B4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2</w:t>
      </w:r>
    </w:p>
    <w:p w14:paraId="33C97082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2B49">
        <w:rPr>
          <w:rFonts w:ascii="Times New Roman" w:hAnsi="Times New Roman" w:cs="Times New Roman"/>
          <w:sz w:val="20"/>
          <w:szCs w:val="20"/>
          <w:lang w:val="en-US"/>
        </w:rPr>
        <w:t>Case Report Form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6244CE" w:rsidRPr="00742B49" w14:paraId="30179EC9" w14:textId="77777777" w:rsidTr="00925630">
        <w:trPr>
          <w:trHeight w:val="340"/>
        </w:trPr>
        <w:tc>
          <w:tcPr>
            <w:tcW w:w="4507" w:type="dxa"/>
          </w:tcPr>
          <w:p w14:paraId="51EDE944" w14:textId="77777777" w:rsidR="006244CE" w:rsidRPr="00742B49" w:rsidRDefault="006244CE" w:rsidP="009256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2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  <w:r w:rsidRPr="00742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4509" w:type="dxa"/>
          </w:tcPr>
          <w:p w14:paraId="2F1ABED4" w14:textId="77777777" w:rsidR="006244CE" w:rsidRPr="00742B49" w:rsidRDefault="006244CE" w:rsidP="009256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42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742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</w:tr>
      <w:tr w:rsidR="006244CE" w:rsidRPr="00742B49" w14:paraId="58CA2B74" w14:textId="77777777" w:rsidTr="00925630">
        <w:trPr>
          <w:trHeight w:val="340"/>
        </w:trPr>
        <w:tc>
          <w:tcPr>
            <w:tcW w:w="4507" w:type="dxa"/>
          </w:tcPr>
          <w:p w14:paraId="153361B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4509" w:type="dxa"/>
          </w:tcPr>
          <w:p w14:paraId="6F382AA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16064A" w14:paraId="3A90AF03" w14:textId="77777777" w:rsidTr="00925630">
        <w:trPr>
          <w:trHeight w:val="340"/>
        </w:trPr>
        <w:tc>
          <w:tcPr>
            <w:tcW w:w="4507" w:type="dxa"/>
          </w:tcPr>
          <w:p w14:paraId="5EF1DDA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child (years)</w:t>
            </w:r>
          </w:p>
        </w:tc>
        <w:tc>
          <w:tcPr>
            <w:tcW w:w="4509" w:type="dxa"/>
          </w:tcPr>
          <w:p w14:paraId="7FD21C3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0BAFC19A" w14:textId="77777777" w:rsidTr="00925630">
        <w:trPr>
          <w:trHeight w:val="340"/>
        </w:trPr>
        <w:tc>
          <w:tcPr>
            <w:tcW w:w="4507" w:type="dxa"/>
          </w:tcPr>
          <w:p w14:paraId="5B96E1E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509" w:type="dxa"/>
          </w:tcPr>
          <w:p w14:paraId="46643BC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0E55D5E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0DFBB08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1E122A24" w14:textId="77777777" w:rsidTr="00925630">
        <w:trPr>
          <w:trHeight w:val="340"/>
        </w:trPr>
        <w:tc>
          <w:tcPr>
            <w:tcW w:w="4507" w:type="dxa"/>
          </w:tcPr>
          <w:p w14:paraId="70A2D7E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Admitted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4509" w:type="dxa"/>
          </w:tcPr>
          <w:p w14:paraId="3241CA81" w14:textId="2EA02559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Yes -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Inpatient</w:t>
            </w:r>
            <w:proofErr w:type="spellEnd"/>
          </w:p>
          <w:p w14:paraId="21028E02" w14:textId="3823997E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 -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  <w:proofErr w:type="spellEnd"/>
          </w:p>
          <w:p w14:paraId="7A0E9FB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1D3D1CE8" w14:textId="77777777" w:rsidTr="00925630">
        <w:trPr>
          <w:trHeight w:val="340"/>
        </w:trPr>
        <w:tc>
          <w:tcPr>
            <w:tcW w:w="4507" w:type="dxa"/>
          </w:tcPr>
          <w:p w14:paraId="39E767E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4509" w:type="dxa"/>
          </w:tcPr>
          <w:p w14:paraId="7D89743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3EF001B4" w14:textId="77777777" w:rsidTr="00925630">
        <w:trPr>
          <w:trHeight w:val="340"/>
        </w:trPr>
        <w:tc>
          <w:tcPr>
            <w:tcW w:w="4507" w:type="dxa"/>
          </w:tcPr>
          <w:p w14:paraId="4C8AB48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Date of discharge</w:t>
            </w:r>
          </w:p>
        </w:tc>
        <w:tc>
          <w:tcPr>
            <w:tcW w:w="4509" w:type="dxa"/>
          </w:tcPr>
          <w:p w14:paraId="003CFE2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757679D1" w14:textId="77777777" w:rsidTr="00925630">
        <w:trPr>
          <w:trHeight w:val="340"/>
        </w:trPr>
        <w:tc>
          <w:tcPr>
            <w:tcW w:w="4507" w:type="dxa"/>
          </w:tcPr>
          <w:p w14:paraId="187E2BD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9" w:type="dxa"/>
          </w:tcPr>
          <w:p w14:paraId="3B638F1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63EBEAA4" w14:textId="77777777" w:rsidTr="00925630">
        <w:trPr>
          <w:trHeight w:val="340"/>
        </w:trPr>
        <w:tc>
          <w:tcPr>
            <w:tcW w:w="4507" w:type="dxa"/>
          </w:tcPr>
          <w:p w14:paraId="5D2C33C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PICU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4509" w:type="dxa"/>
          </w:tcPr>
          <w:p w14:paraId="03CBF01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1C6EAD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072CFCD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2BFC7AEF" w14:textId="77777777" w:rsidTr="00925630">
        <w:trPr>
          <w:trHeight w:val="340"/>
        </w:trPr>
        <w:tc>
          <w:tcPr>
            <w:tcW w:w="4507" w:type="dxa"/>
          </w:tcPr>
          <w:p w14:paraId="6C95740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Readmission</w:t>
            </w:r>
          </w:p>
        </w:tc>
        <w:tc>
          <w:tcPr>
            <w:tcW w:w="4509" w:type="dxa"/>
          </w:tcPr>
          <w:p w14:paraId="3C92658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74DAC1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59D06D4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2F50DE85" w14:textId="77777777" w:rsidTr="00925630">
        <w:trPr>
          <w:trHeight w:val="340"/>
        </w:trPr>
        <w:tc>
          <w:tcPr>
            <w:tcW w:w="4507" w:type="dxa"/>
          </w:tcPr>
          <w:p w14:paraId="1004E34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4509" w:type="dxa"/>
          </w:tcPr>
          <w:p w14:paraId="268F634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</w:t>
            </w:r>
          </w:p>
          <w:p w14:paraId="65E0376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V treatment</w:t>
            </w:r>
          </w:p>
          <w:p w14:paraId="65BAC62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ake</w:t>
            </w:r>
          </w:p>
          <w:p w14:paraId="4951C96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nitoring</w:t>
            </w:r>
          </w:p>
          <w:p w14:paraId="61A81D1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bulizer</w:t>
            </w:r>
          </w:p>
          <w:p w14:paraId="0971607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ocial</w:t>
            </w:r>
          </w:p>
          <w:p w14:paraId="5D8F606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  <w:p w14:paraId="6072CDD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5E8FF5E0" w14:textId="77777777" w:rsidTr="00925630">
        <w:trPr>
          <w:trHeight w:val="340"/>
        </w:trPr>
        <w:tc>
          <w:tcPr>
            <w:tcW w:w="4507" w:type="dxa"/>
          </w:tcPr>
          <w:p w14:paraId="4C756D7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presentation</w:t>
            </w:r>
          </w:p>
        </w:tc>
        <w:tc>
          <w:tcPr>
            <w:tcW w:w="4509" w:type="dxa"/>
          </w:tcPr>
          <w:p w14:paraId="4FF5E75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07:30 – 13:00</w:t>
            </w:r>
          </w:p>
          <w:p w14:paraId="27B9D94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13:00 – 18:00</w:t>
            </w:r>
          </w:p>
          <w:p w14:paraId="1FD0D08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18:00 – 07:30</w:t>
            </w:r>
          </w:p>
          <w:p w14:paraId="28DDC30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30C41B47" w14:textId="77777777" w:rsidTr="00925630">
        <w:trPr>
          <w:trHeight w:val="340"/>
        </w:trPr>
        <w:tc>
          <w:tcPr>
            <w:tcW w:w="4507" w:type="dxa"/>
          </w:tcPr>
          <w:p w14:paraId="53D888C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te of admission</w:t>
            </w:r>
          </w:p>
        </w:tc>
        <w:tc>
          <w:tcPr>
            <w:tcW w:w="4509" w:type="dxa"/>
          </w:tcPr>
          <w:p w14:paraId="35037A6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patient dept</w:t>
            </w:r>
          </w:p>
          <w:p w14:paraId="617AB76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mergency dept</w:t>
            </w:r>
          </w:p>
          <w:p w14:paraId="3BDAADE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  <w:p w14:paraId="4F4F503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0679C3A1" w14:textId="77777777" w:rsidTr="00925630">
        <w:trPr>
          <w:trHeight w:val="340"/>
        </w:trPr>
        <w:tc>
          <w:tcPr>
            <w:tcW w:w="4507" w:type="dxa"/>
          </w:tcPr>
          <w:p w14:paraId="6E57447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s the patient undergone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re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el?</w:t>
            </w:r>
          </w:p>
        </w:tc>
        <w:tc>
          <w:tcPr>
            <w:tcW w:w="4509" w:type="dxa"/>
          </w:tcPr>
          <w:p w14:paraId="24EA629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D63C1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0BCB048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6D7916FB" w14:textId="77777777" w:rsidTr="00925630">
        <w:trPr>
          <w:trHeight w:val="340"/>
        </w:trPr>
        <w:tc>
          <w:tcPr>
            <w:tcW w:w="4507" w:type="dxa"/>
          </w:tcPr>
          <w:p w14:paraId="0852B26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pathogens were detected with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re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el?</w:t>
            </w:r>
          </w:p>
        </w:tc>
        <w:tc>
          <w:tcPr>
            <w:tcW w:w="4509" w:type="dxa"/>
          </w:tcPr>
          <w:p w14:paraId="67922A9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21E4895C" w14:textId="77777777" w:rsidTr="00925630">
        <w:trPr>
          <w:trHeight w:val="340"/>
        </w:trPr>
        <w:tc>
          <w:tcPr>
            <w:tcW w:w="4507" w:type="dxa"/>
          </w:tcPr>
          <w:p w14:paraId="59738E7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fire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</w:t>
            </w:r>
          </w:p>
        </w:tc>
        <w:tc>
          <w:tcPr>
            <w:tcW w:w="4509" w:type="dxa"/>
          </w:tcPr>
          <w:p w14:paraId="412E8CF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virus</w:t>
            </w:r>
          </w:p>
          <w:p w14:paraId="31E25F4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ronavirus 229E</w:t>
            </w:r>
          </w:p>
          <w:p w14:paraId="546E238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virus HKU1</w:t>
            </w:r>
          </w:p>
          <w:p w14:paraId="20569C4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ronavirus NL63</w:t>
            </w:r>
          </w:p>
          <w:p w14:paraId="35B5671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virus OC43</w:t>
            </w:r>
          </w:p>
          <w:p w14:paraId="0B41CD4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ARS-CoV-2</w:t>
            </w:r>
          </w:p>
          <w:p w14:paraId="766C0AE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Metapneumovirus</w:t>
            </w:r>
          </w:p>
          <w:p w14:paraId="29EB4D6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uman Rhinovirus/Enterovirus</w:t>
            </w:r>
          </w:p>
          <w:p w14:paraId="4304800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za A virus</w:t>
            </w:r>
          </w:p>
          <w:p w14:paraId="1EB0FED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lastRenderedPageBreak/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fluenza A virus A/H1</w:t>
            </w:r>
          </w:p>
          <w:p w14:paraId="072E281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za A virus A/H3</w:t>
            </w:r>
          </w:p>
          <w:p w14:paraId="10C5095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fluenza A virus A/H1-2009</w:t>
            </w:r>
          </w:p>
          <w:p w14:paraId="7203582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za B virus</w:t>
            </w:r>
          </w:p>
          <w:p w14:paraId="0559569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rainfluenza virus 1</w:t>
            </w:r>
          </w:p>
          <w:p w14:paraId="4F5C907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influenza virus 2</w:t>
            </w:r>
          </w:p>
          <w:p w14:paraId="2D1FE1E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rainfluenza virus 3</w:t>
            </w:r>
          </w:p>
          <w:p w14:paraId="3B293FB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influenza virus 4</w:t>
            </w:r>
          </w:p>
          <w:p w14:paraId="387F2F0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spiratory syncytial virus</w:t>
            </w:r>
          </w:p>
          <w:p w14:paraId="023C9CB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detella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pertussis</w:t>
            </w:r>
            <w:proofErr w:type="spellEnd"/>
          </w:p>
          <w:p w14:paraId="6A555C5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ordetella pertussis</w:t>
            </w:r>
          </w:p>
          <w:p w14:paraId="67C46E7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amydia pneumoniae</w:t>
            </w:r>
          </w:p>
          <w:p w14:paraId="75CEBB8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ycoplasma pneumoniae</w:t>
            </w:r>
          </w:p>
          <w:p w14:paraId="16FDCE6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 infections</w:t>
            </w:r>
          </w:p>
        </w:tc>
      </w:tr>
      <w:tr w:rsidR="006244CE" w:rsidRPr="0016064A" w14:paraId="601A3A8F" w14:textId="77777777" w:rsidTr="00925630">
        <w:trPr>
          <w:trHeight w:val="340"/>
        </w:trPr>
        <w:tc>
          <w:tcPr>
            <w:tcW w:w="4507" w:type="dxa"/>
          </w:tcPr>
          <w:p w14:paraId="5776418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ymptoms at admission</w:t>
            </w:r>
          </w:p>
        </w:tc>
        <w:tc>
          <w:tcPr>
            <w:tcW w:w="4509" w:type="dxa"/>
          </w:tcPr>
          <w:p w14:paraId="6EBC86D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</w:t>
            </w:r>
          </w:p>
          <w:p w14:paraId="518F070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ugh</w:t>
            </w:r>
          </w:p>
          <w:p w14:paraId="770CA41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ezing</w:t>
            </w:r>
          </w:p>
          <w:p w14:paraId="3AFF70A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bnormal auscultation</w:t>
            </w:r>
          </w:p>
          <w:p w14:paraId="7490908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  <w:p w14:paraId="690656A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Tachypnea</w:t>
            </w:r>
          </w:p>
          <w:p w14:paraId="3338029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respiratory symptoms</w:t>
            </w:r>
          </w:p>
          <w:p w14:paraId="06C8293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astritis (vomiting or diarrhea)</w:t>
            </w:r>
          </w:p>
          <w:p w14:paraId="47E2961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 of the mentioned</w:t>
            </w:r>
          </w:p>
          <w:p w14:paraId="5AA60D5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ebrile seizure</w:t>
            </w:r>
          </w:p>
          <w:p w14:paraId="2F5B640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59F28ADA" w14:textId="77777777" w:rsidTr="00925630">
        <w:trPr>
          <w:trHeight w:val="340"/>
        </w:trPr>
        <w:tc>
          <w:tcPr>
            <w:tcW w:w="4507" w:type="dxa"/>
          </w:tcPr>
          <w:p w14:paraId="6945791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requirement</w:t>
            </w:r>
          </w:p>
        </w:tc>
        <w:tc>
          <w:tcPr>
            <w:tcW w:w="4509" w:type="dxa"/>
          </w:tcPr>
          <w:p w14:paraId="2943F60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F4114C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6EC6C14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5E7D7429" w14:textId="77777777" w:rsidTr="00925630">
        <w:trPr>
          <w:trHeight w:val="340"/>
        </w:trPr>
        <w:tc>
          <w:tcPr>
            <w:tcW w:w="4507" w:type="dxa"/>
          </w:tcPr>
          <w:p w14:paraId="48C5ABF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 appearance</w:t>
            </w:r>
          </w:p>
        </w:tc>
        <w:tc>
          <w:tcPr>
            <w:tcW w:w="4509" w:type="dxa"/>
          </w:tcPr>
          <w:p w14:paraId="62638D6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034A4B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1EA0342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14:paraId="02FDD26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6BCF2009" w14:textId="77777777" w:rsidTr="00925630">
        <w:trPr>
          <w:trHeight w:val="340"/>
        </w:trPr>
        <w:tc>
          <w:tcPr>
            <w:tcW w:w="4507" w:type="dxa"/>
          </w:tcPr>
          <w:p w14:paraId="0DDE325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9" w:type="dxa"/>
          </w:tcPr>
          <w:p w14:paraId="203D541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1DE0DD06" w14:textId="77777777" w:rsidTr="00925630">
        <w:trPr>
          <w:trHeight w:val="340"/>
        </w:trPr>
        <w:tc>
          <w:tcPr>
            <w:tcW w:w="4507" w:type="dxa"/>
          </w:tcPr>
          <w:p w14:paraId="040CEFE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actions</w:t>
            </w:r>
          </w:p>
        </w:tc>
        <w:tc>
          <w:tcPr>
            <w:tcW w:w="4509" w:type="dxa"/>
          </w:tcPr>
          <w:p w14:paraId="7F5B794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347AFB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202DF30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14:paraId="1DD20A4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02CCE582" w14:textId="77777777" w:rsidTr="00925630">
        <w:trPr>
          <w:trHeight w:val="340"/>
        </w:trPr>
        <w:tc>
          <w:tcPr>
            <w:tcW w:w="4507" w:type="dxa"/>
          </w:tcPr>
          <w:p w14:paraId="568BEE7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illary refill time (second)</w:t>
            </w:r>
          </w:p>
        </w:tc>
        <w:tc>
          <w:tcPr>
            <w:tcW w:w="4509" w:type="dxa"/>
          </w:tcPr>
          <w:p w14:paraId="5149444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4CE" w:rsidRPr="00742B49" w14:paraId="1C9D8CC0" w14:textId="77777777" w:rsidTr="00925630">
        <w:trPr>
          <w:trHeight w:val="340"/>
        </w:trPr>
        <w:tc>
          <w:tcPr>
            <w:tcW w:w="4507" w:type="dxa"/>
          </w:tcPr>
          <w:p w14:paraId="098D68E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(Celsius)</w:t>
            </w:r>
          </w:p>
        </w:tc>
        <w:tc>
          <w:tcPr>
            <w:tcW w:w="4509" w:type="dxa"/>
          </w:tcPr>
          <w:p w14:paraId="10FEDE2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42E3558F" w14:textId="77777777" w:rsidTr="00925630">
        <w:trPr>
          <w:trHeight w:val="340"/>
        </w:trPr>
        <w:tc>
          <w:tcPr>
            <w:tcW w:w="4507" w:type="dxa"/>
          </w:tcPr>
          <w:p w14:paraId="632D5F6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saturation at room air (%)</w:t>
            </w:r>
          </w:p>
        </w:tc>
        <w:tc>
          <w:tcPr>
            <w:tcW w:w="4509" w:type="dxa"/>
          </w:tcPr>
          <w:p w14:paraId="5EB0E23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30D0B56C" w14:textId="77777777" w:rsidTr="00925630">
        <w:trPr>
          <w:trHeight w:val="340"/>
        </w:trPr>
        <w:tc>
          <w:tcPr>
            <w:tcW w:w="4507" w:type="dxa"/>
          </w:tcPr>
          <w:p w14:paraId="2656394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eats per minute)</w:t>
            </w:r>
          </w:p>
        </w:tc>
        <w:tc>
          <w:tcPr>
            <w:tcW w:w="4509" w:type="dxa"/>
          </w:tcPr>
          <w:p w14:paraId="54E0029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5C418F6E" w14:textId="77777777" w:rsidTr="00925630">
        <w:trPr>
          <w:trHeight w:val="340"/>
        </w:trPr>
        <w:tc>
          <w:tcPr>
            <w:tcW w:w="4507" w:type="dxa"/>
          </w:tcPr>
          <w:p w14:paraId="51CCC42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rate (breaths per minute)</w:t>
            </w:r>
          </w:p>
        </w:tc>
        <w:tc>
          <w:tcPr>
            <w:tcW w:w="4509" w:type="dxa"/>
          </w:tcPr>
          <w:p w14:paraId="378DF6C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44E1BE25" w14:textId="77777777" w:rsidTr="00925630">
        <w:trPr>
          <w:trHeight w:val="340"/>
        </w:trPr>
        <w:tc>
          <w:tcPr>
            <w:tcW w:w="4507" w:type="dxa"/>
          </w:tcPr>
          <w:p w14:paraId="5A2845F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consciousness</w:t>
            </w:r>
          </w:p>
        </w:tc>
        <w:tc>
          <w:tcPr>
            <w:tcW w:w="4509" w:type="dxa"/>
          </w:tcPr>
          <w:p w14:paraId="5610770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rt</w:t>
            </w:r>
          </w:p>
          <w:p w14:paraId="50B456F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erbal</w:t>
            </w:r>
          </w:p>
          <w:p w14:paraId="3179E7E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  <w:p w14:paraId="2CC2410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responsive</w:t>
            </w:r>
          </w:p>
          <w:p w14:paraId="3345F85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  <w:p w14:paraId="1E552E6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17C49F69" w14:textId="77777777" w:rsidTr="00925630">
        <w:trPr>
          <w:trHeight w:val="340"/>
        </w:trPr>
        <w:tc>
          <w:tcPr>
            <w:tcW w:w="4507" w:type="dxa"/>
          </w:tcPr>
          <w:p w14:paraId="2348690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 admission</w:t>
            </w:r>
          </w:p>
        </w:tc>
        <w:tc>
          <w:tcPr>
            <w:tcW w:w="4509" w:type="dxa"/>
          </w:tcPr>
          <w:p w14:paraId="2BF23EB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75C87B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03CE2DE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7825EEB1" w14:textId="77777777" w:rsidTr="00925630">
        <w:trPr>
          <w:trHeight w:val="340"/>
        </w:trPr>
        <w:tc>
          <w:tcPr>
            <w:tcW w:w="4507" w:type="dxa"/>
          </w:tcPr>
          <w:p w14:paraId="6D244F7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s there pneumonia present? If yes, please indicate what type.</w:t>
            </w:r>
          </w:p>
        </w:tc>
        <w:tc>
          <w:tcPr>
            <w:tcW w:w="4509" w:type="dxa"/>
          </w:tcPr>
          <w:p w14:paraId="25097DA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293A4521" w14:textId="77777777" w:rsidTr="00925630">
        <w:trPr>
          <w:trHeight w:val="340"/>
        </w:trPr>
        <w:tc>
          <w:tcPr>
            <w:tcW w:w="4507" w:type="dxa"/>
          </w:tcPr>
          <w:p w14:paraId="6242EEA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radiology report</w:t>
            </w:r>
          </w:p>
        </w:tc>
        <w:tc>
          <w:tcPr>
            <w:tcW w:w="4509" w:type="dxa"/>
          </w:tcPr>
          <w:p w14:paraId="3CC9EA9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36B31C65" w14:textId="77777777" w:rsidTr="00925630">
        <w:trPr>
          <w:trHeight w:val="340"/>
        </w:trPr>
        <w:tc>
          <w:tcPr>
            <w:tcW w:w="4507" w:type="dxa"/>
          </w:tcPr>
          <w:p w14:paraId="3B7AD06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any lab tests done?</w:t>
            </w:r>
          </w:p>
        </w:tc>
        <w:tc>
          <w:tcPr>
            <w:tcW w:w="4509" w:type="dxa"/>
          </w:tcPr>
          <w:p w14:paraId="7199582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D7C97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4B592A2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220CEA2D" w14:textId="77777777" w:rsidTr="00925630">
        <w:trPr>
          <w:trHeight w:val="340"/>
        </w:trPr>
        <w:tc>
          <w:tcPr>
            <w:tcW w:w="4507" w:type="dxa"/>
          </w:tcPr>
          <w:p w14:paraId="10551CB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 lab results</w:t>
            </w:r>
          </w:p>
          <w:p w14:paraId="2C3A8F83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</w:t>
            </w:r>
          </w:p>
          <w:p w14:paraId="5DA06CEE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</w:p>
          <w:p w14:paraId="6E7FC637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s</w:t>
            </w:r>
          </w:p>
          <w:p w14:paraId="36E4316E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es</w:t>
            </w:r>
          </w:p>
          <w:p w14:paraId="6B490FC4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</w:t>
            </w:r>
          </w:p>
          <w:p w14:paraId="6CEEC4FE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</w:t>
            </w:r>
          </w:p>
          <w:p w14:paraId="1F08289B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cyte</w:t>
            </w:r>
          </w:p>
          <w:p w14:paraId="170A7E2E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</w:t>
            </w:r>
          </w:p>
          <w:p w14:paraId="08976336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phil</w:t>
            </w:r>
          </w:p>
          <w:p w14:paraId="32C5C072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E</w:t>
            </w:r>
          </w:p>
          <w:p w14:paraId="6774A73C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, specify</w:t>
            </w:r>
          </w:p>
          <w:p w14:paraId="01409021" w14:textId="77777777" w:rsidR="006244CE" w:rsidRPr="00742B49" w:rsidRDefault="006244CE" w:rsidP="00925630">
            <w:pPr>
              <w:ind w:left="14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, specify</w:t>
            </w:r>
          </w:p>
        </w:tc>
        <w:tc>
          <w:tcPr>
            <w:tcW w:w="4509" w:type="dxa"/>
          </w:tcPr>
          <w:p w14:paraId="24E5E19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21CD426A" w14:textId="77777777" w:rsidTr="00925630">
        <w:trPr>
          <w:trHeight w:val="340"/>
        </w:trPr>
        <w:tc>
          <w:tcPr>
            <w:tcW w:w="4507" w:type="dxa"/>
          </w:tcPr>
          <w:p w14:paraId="648090C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4509" w:type="dxa"/>
          </w:tcPr>
          <w:p w14:paraId="333F355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  <w:p w14:paraId="1AEE235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ronchiolitis</w:t>
            </w:r>
          </w:p>
          <w:p w14:paraId="3CCDDD0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exacerbation</w:t>
            </w:r>
          </w:p>
          <w:p w14:paraId="40A5200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iral wheeze</w:t>
            </w:r>
          </w:p>
          <w:p w14:paraId="19CA4EC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I</w:t>
            </w:r>
          </w:p>
          <w:p w14:paraId="013D4F3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RTI</w:t>
            </w:r>
          </w:p>
          <w:p w14:paraId="28157EF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5BB3F51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65110398" w14:textId="77777777" w:rsidTr="00925630">
        <w:trPr>
          <w:trHeight w:val="340"/>
        </w:trPr>
        <w:tc>
          <w:tcPr>
            <w:tcW w:w="4507" w:type="dxa"/>
          </w:tcPr>
          <w:p w14:paraId="5A79A55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 prescription</w:t>
            </w:r>
          </w:p>
        </w:tc>
        <w:tc>
          <w:tcPr>
            <w:tcW w:w="4509" w:type="dxa"/>
          </w:tcPr>
          <w:p w14:paraId="07C8C35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BFB889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3BB3355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33CB442A" w14:textId="77777777" w:rsidTr="00925630">
        <w:trPr>
          <w:trHeight w:val="340"/>
        </w:trPr>
        <w:tc>
          <w:tcPr>
            <w:tcW w:w="4507" w:type="dxa"/>
          </w:tcPr>
          <w:p w14:paraId="58C3CDA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antibiotic use (days)</w:t>
            </w:r>
          </w:p>
        </w:tc>
        <w:tc>
          <w:tcPr>
            <w:tcW w:w="4509" w:type="dxa"/>
          </w:tcPr>
          <w:p w14:paraId="6AB4C3DF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5D2324EB" w14:textId="77777777" w:rsidTr="00925630">
        <w:trPr>
          <w:trHeight w:val="340"/>
        </w:trPr>
        <w:tc>
          <w:tcPr>
            <w:tcW w:w="4507" w:type="dxa"/>
          </w:tcPr>
          <w:p w14:paraId="1802C64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antibiotic was prescribed</w:t>
            </w:r>
          </w:p>
        </w:tc>
        <w:tc>
          <w:tcPr>
            <w:tcW w:w="4509" w:type="dxa"/>
          </w:tcPr>
          <w:p w14:paraId="3D7DE63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</w:t>
            </w:r>
          </w:p>
          <w:p w14:paraId="21F5A3F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ugmentin</w:t>
            </w:r>
          </w:p>
          <w:p w14:paraId="679F5E3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  <w:p w14:paraId="67ED717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ther</w:t>
            </w:r>
          </w:p>
          <w:p w14:paraId="1B27B3A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16064A" w14:paraId="27BAB28E" w14:textId="77777777" w:rsidTr="00925630">
        <w:trPr>
          <w:trHeight w:val="340"/>
        </w:trPr>
        <w:tc>
          <w:tcPr>
            <w:tcW w:w="4507" w:type="dxa"/>
          </w:tcPr>
          <w:p w14:paraId="284C27C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specify which other antibiotic was prescribed</w:t>
            </w:r>
          </w:p>
        </w:tc>
        <w:tc>
          <w:tcPr>
            <w:tcW w:w="4509" w:type="dxa"/>
          </w:tcPr>
          <w:p w14:paraId="0C9E15E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3576F2D1" w14:textId="77777777" w:rsidTr="00925630">
        <w:trPr>
          <w:trHeight w:val="340"/>
        </w:trPr>
        <w:tc>
          <w:tcPr>
            <w:tcW w:w="4507" w:type="dxa"/>
          </w:tcPr>
          <w:p w14:paraId="4060CC8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ing physician</w:t>
            </w:r>
          </w:p>
        </w:tc>
        <w:tc>
          <w:tcPr>
            <w:tcW w:w="4509" w:type="dxa"/>
          </w:tcPr>
          <w:p w14:paraId="5C94045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1212A232" w14:textId="77777777" w:rsidTr="00925630">
        <w:trPr>
          <w:trHeight w:val="340"/>
        </w:trPr>
        <w:tc>
          <w:tcPr>
            <w:tcW w:w="4507" w:type="dxa"/>
          </w:tcPr>
          <w:p w14:paraId="2F4E0FC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patient treated with antibiotics before admission</w:t>
            </w:r>
          </w:p>
        </w:tc>
        <w:tc>
          <w:tcPr>
            <w:tcW w:w="4509" w:type="dxa"/>
          </w:tcPr>
          <w:p w14:paraId="60BFDC3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B70408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5C67B835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3FC7C433" w14:textId="77777777" w:rsidTr="00925630">
        <w:trPr>
          <w:trHeight w:val="340"/>
        </w:trPr>
        <w:tc>
          <w:tcPr>
            <w:tcW w:w="4507" w:type="dxa"/>
          </w:tcPr>
          <w:p w14:paraId="6FE522F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history</w:t>
            </w:r>
          </w:p>
        </w:tc>
        <w:tc>
          <w:tcPr>
            <w:tcW w:w="4509" w:type="dxa"/>
          </w:tcPr>
          <w:p w14:paraId="447A5C0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  <w:p w14:paraId="252968B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rematurity</w:t>
            </w:r>
          </w:p>
          <w:p w14:paraId="40A2E4B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es</w:t>
            </w:r>
          </w:p>
          <w:p w14:paraId="442DD93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ickle cell disease</w:t>
            </w:r>
          </w:p>
          <w:p w14:paraId="2DF3C3F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 syndrome</w:t>
            </w:r>
          </w:p>
          <w:p w14:paraId="7BB0B2A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ystic fibrosis</w:t>
            </w:r>
          </w:p>
          <w:p w14:paraId="44C313D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constipation/GI surgery</w:t>
            </w:r>
          </w:p>
          <w:p w14:paraId="0ADD61D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ongenital heart disease</w:t>
            </w:r>
          </w:p>
          <w:p w14:paraId="69FF788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08BFC3D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4CE" w:rsidRPr="00742B49" w14:paraId="27C70D5D" w14:textId="77777777" w:rsidTr="00925630">
        <w:trPr>
          <w:trHeight w:val="340"/>
        </w:trPr>
        <w:tc>
          <w:tcPr>
            <w:tcW w:w="4507" w:type="dxa"/>
          </w:tcPr>
          <w:p w14:paraId="6DBEB6D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ulcar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/congenital heart disease?</w:t>
            </w:r>
          </w:p>
        </w:tc>
        <w:tc>
          <w:tcPr>
            <w:tcW w:w="4509" w:type="dxa"/>
          </w:tcPr>
          <w:p w14:paraId="487A0A1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CE0D04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27A2B35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lastRenderedPageBreak/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5A5082F2" w14:textId="77777777" w:rsidTr="00925630">
        <w:trPr>
          <w:trHeight w:val="340"/>
        </w:trPr>
        <w:tc>
          <w:tcPr>
            <w:tcW w:w="4507" w:type="dxa"/>
          </w:tcPr>
          <w:p w14:paraId="1A586CD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thma</w:t>
            </w:r>
          </w:p>
        </w:tc>
        <w:tc>
          <w:tcPr>
            <w:tcW w:w="4509" w:type="dxa"/>
          </w:tcPr>
          <w:p w14:paraId="4D538B6E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918DE5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6A159DB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0AEBAE76" w14:textId="77777777" w:rsidTr="00925630">
        <w:trPr>
          <w:trHeight w:val="340"/>
        </w:trPr>
        <w:tc>
          <w:tcPr>
            <w:tcW w:w="4507" w:type="dxa"/>
          </w:tcPr>
          <w:p w14:paraId="5DBC555B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hronic pulmonary disease (not asthma)</w:t>
            </w:r>
          </w:p>
        </w:tc>
        <w:tc>
          <w:tcPr>
            <w:tcW w:w="4509" w:type="dxa"/>
          </w:tcPr>
          <w:p w14:paraId="1D235CE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0B0B3E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45F2B3E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5AC136B3" w14:textId="77777777" w:rsidTr="00925630">
        <w:trPr>
          <w:trHeight w:val="340"/>
        </w:trPr>
        <w:tc>
          <w:tcPr>
            <w:tcW w:w="4507" w:type="dxa"/>
          </w:tcPr>
          <w:p w14:paraId="0E9091A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 deficiency</w:t>
            </w:r>
          </w:p>
        </w:tc>
        <w:tc>
          <w:tcPr>
            <w:tcW w:w="4509" w:type="dxa"/>
          </w:tcPr>
          <w:p w14:paraId="5B31652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10251B4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2105134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138AE156" w14:textId="77777777" w:rsidTr="00925630">
        <w:trPr>
          <w:trHeight w:val="340"/>
        </w:trPr>
        <w:tc>
          <w:tcPr>
            <w:tcW w:w="4507" w:type="dxa"/>
          </w:tcPr>
          <w:p w14:paraId="415C5BCD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4509" w:type="dxa"/>
          </w:tcPr>
          <w:p w14:paraId="0F3A9B1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65CB678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3DD0EFC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58B744FA" w14:textId="77777777" w:rsidTr="00925630">
        <w:trPr>
          <w:trHeight w:val="340"/>
        </w:trPr>
        <w:tc>
          <w:tcPr>
            <w:tcW w:w="4507" w:type="dxa"/>
          </w:tcPr>
          <w:p w14:paraId="51F35D6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kle cell disease</w:t>
            </w:r>
          </w:p>
        </w:tc>
        <w:tc>
          <w:tcPr>
            <w:tcW w:w="4509" w:type="dxa"/>
          </w:tcPr>
          <w:p w14:paraId="00525AD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2737C3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5372085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2D65EFCB" w14:textId="77777777" w:rsidTr="00925630">
        <w:trPr>
          <w:trHeight w:val="340"/>
        </w:trPr>
        <w:tc>
          <w:tcPr>
            <w:tcW w:w="4507" w:type="dxa"/>
          </w:tcPr>
          <w:p w14:paraId="09DE145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logic</w:t>
            </w:r>
            <w:proofErr w:type="spellEnd"/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 (not sickle cell)</w:t>
            </w:r>
          </w:p>
        </w:tc>
        <w:tc>
          <w:tcPr>
            <w:tcW w:w="4509" w:type="dxa"/>
          </w:tcPr>
          <w:p w14:paraId="27BE5E0A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2A6DB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6FBFD54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6BBFE28E" w14:textId="77777777" w:rsidTr="00925630">
        <w:trPr>
          <w:trHeight w:val="340"/>
        </w:trPr>
        <w:tc>
          <w:tcPr>
            <w:tcW w:w="4507" w:type="dxa"/>
          </w:tcPr>
          <w:p w14:paraId="3AAD00E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tic defects</w:t>
            </w:r>
          </w:p>
        </w:tc>
        <w:tc>
          <w:tcPr>
            <w:tcW w:w="4509" w:type="dxa"/>
          </w:tcPr>
          <w:p w14:paraId="1A08AD09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E2E332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7032E674" w14:textId="77777777" w:rsidR="006244CE" w:rsidRPr="00742B49" w:rsidRDefault="006244CE" w:rsidP="00925630">
            <w:pPr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46D0E700" w14:textId="77777777" w:rsidTr="00925630">
        <w:trPr>
          <w:trHeight w:val="340"/>
        </w:trPr>
        <w:tc>
          <w:tcPr>
            <w:tcW w:w="4507" w:type="dxa"/>
          </w:tcPr>
          <w:p w14:paraId="3B634983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ity</w:t>
            </w:r>
          </w:p>
        </w:tc>
        <w:tc>
          <w:tcPr>
            <w:tcW w:w="4509" w:type="dxa"/>
          </w:tcPr>
          <w:p w14:paraId="6B07FE07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CA951C6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  <w:p w14:paraId="76B2DCE3" w14:textId="77777777" w:rsidR="006244CE" w:rsidRPr="00742B49" w:rsidRDefault="006244CE" w:rsidP="00925630">
            <w:pPr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6244CE" w:rsidRPr="00742B49" w14:paraId="2429B11C" w14:textId="77777777" w:rsidTr="00925630">
        <w:trPr>
          <w:trHeight w:val="340"/>
        </w:trPr>
        <w:tc>
          <w:tcPr>
            <w:tcW w:w="4507" w:type="dxa"/>
          </w:tcPr>
          <w:p w14:paraId="573AD2A0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omorbidity</w:t>
            </w:r>
          </w:p>
        </w:tc>
        <w:tc>
          <w:tcPr>
            <w:tcW w:w="4509" w:type="dxa"/>
          </w:tcPr>
          <w:p w14:paraId="06AF25FC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850F091" w14:textId="77777777" w:rsidR="006244CE" w:rsidRPr="00742B49" w:rsidRDefault="006244CE" w:rsidP="00925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B4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742B4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</w:tr>
    </w:tbl>
    <w:p w14:paraId="6E7C4F1E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F42AD5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1C0DCF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4AB5A2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26F65F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C6715A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F7778B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B1CE10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3B08FE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D4AF32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51F078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832D99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78FFC0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F8594B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86657E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F0650B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6141C4" w14:textId="77777777" w:rsidR="006244CE" w:rsidRPr="00694DEE" w:rsidRDefault="006244CE" w:rsidP="006244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48A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C24F631" w14:textId="77777777" w:rsidR="006244CE" w:rsidRPr="00D3265B" w:rsidRDefault="006244CE" w:rsidP="006244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265B">
        <w:rPr>
          <w:rFonts w:ascii="Times New Roman" w:hAnsi="Times New Roman" w:cs="Times New Roman"/>
          <w:sz w:val="24"/>
          <w:szCs w:val="24"/>
          <w:lang w:val="en-US"/>
        </w:rPr>
        <w:t>Overview of outpatients, RTI diagnoses and hospital admissions over the time period of September 1, 2018, until September 1, 2023.</w:t>
      </w:r>
    </w:p>
    <w:p w14:paraId="01055E31" w14:textId="77777777" w:rsidR="006244CE" w:rsidRPr="00A848A5" w:rsidRDefault="006244CE" w:rsidP="006244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21BF">
        <w:rPr>
          <w:noProof/>
        </w:rPr>
        <w:t xml:space="preserve"> </w:t>
      </w:r>
      <w:r w:rsidRPr="006A21B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A6D33D" wp14:editId="5E027C63">
            <wp:extent cx="6025212" cy="885825"/>
            <wp:effectExtent l="0" t="0" r="0" b="0"/>
            <wp:docPr id="164870290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70290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28968" cy="886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B2D9B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4</w:t>
      </w:r>
    </w:p>
    <w:p w14:paraId="501168CD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Pathogen frequencies stratified by age </w:t>
      </w:r>
    </w:p>
    <w:tbl>
      <w:tblPr>
        <w:tblW w:w="10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1160"/>
        <w:gridCol w:w="1160"/>
        <w:gridCol w:w="1160"/>
        <w:gridCol w:w="1160"/>
        <w:gridCol w:w="1160"/>
        <w:gridCol w:w="1160"/>
      </w:tblGrid>
      <w:tr w:rsidR="006244CE" w:rsidRPr="00000DC6" w14:paraId="2E6F7838" w14:textId="77777777" w:rsidTr="00925630">
        <w:trPr>
          <w:trHeight w:val="300"/>
        </w:trPr>
        <w:tc>
          <w:tcPr>
            <w:tcW w:w="3300" w:type="dxa"/>
            <w:tcBorders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EE6F71" w14:textId="77777777" w:rsidR="006244CE" w:rsidRPr="00952A58" w:rsidRDefault="006244CE" w:rsidP="009256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320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361C44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320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E72ADA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re-Covid-19</w:t>
            </w:r>
          </w:p>
        </w:tc>
        <w:tc>
          <w:tcPr>
            <w:tcW w:w="2320" w:type="dxa"/>
            <w:gridSpan w:val="2"/>
            <w:tcBorders>
              <w:lef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63D858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ost-Covid-19</w:t>
            </w:r>
          </w:p>
        </w:tc>
      </w:tr>
      <w:tr w:rsidR="006244CE" w:rsidRPr="00000DC6" w14:paraId="3B36297D" w14:textId="77777777" w:rsidTr="00925630">
        <w:trPr>
          <w:trHeight w:val="1005"/>
        </w:trPr>
        <w:tc>
          <w:tcPr>
            <w:tcW w:w="3300" w:type="dxa"/>
            <w:tcBorders>
              <w:top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63C46E" w14:textId="77777777" w:rsidR="006244CE" w:rsidRPr="00952A58" w:rsidRDefault="006244CE" w:rsidP="0092563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athoge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F735965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oung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≤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73962B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lder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&gt;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F8BE27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oung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≤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47BB19E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lder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&gt;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59D1B1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oung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≤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8CE3E3B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lder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&gt;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6244CE" w:rsidRPr="00000DC6" w14:paraId="18576CA6" w14:textId="77777777" w:rsidTr="00925630">
        <w:trPr>
          <w:trHeight w:val="300"/>
        </w:trPr>
        <w:tc>
          <w:tcPr>
            <w:tcW w:w="33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E261E6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denovirus</w:t>
            </w:r>
            <w:proofErr w:type="spellEnd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 xml:space="preserve"> - N (%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4F4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2 (13.3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5AA8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 (9.6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CCF4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 (9.3%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720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.0%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7B31AA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8 (14.6%)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2D064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 (12.7%)</w:t>
            </w:r>
          </w:p>
        </w:tc>
      </w:tr>
      <w:tr w:rsidR="006244CE" w:rsidRPr="00000DC6" w14:paraId="15DDFF6C" w14:textId="77777777" w:rsidTr="00925630">
        <w:trPr>
          <w:trHeight w:val="300"/>
        </w:trPr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EFEA61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SARS-CoV-2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F6B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 (6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302A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25D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7ADD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92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 (8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020FB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.6%)</w:t>
            </w:r>
          </w:p>
        </w:tc>
      </w:tr>
      <w:tr w:rsidR="006244CE" w:rsidRPr="00000DC6" w14:paraId="0E02D821" w14:textId="77777777" w:rsidTr="00925630">
        <w:trPr>
          <w:trHeight w:val="300"/>
        </w:trPr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9C9B98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HMPV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30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 (5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AED8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 (8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EDE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4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963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A555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 (5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E7031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(9.5%)</w:t>
            </w:r>
          </w:p>
        </w:tc>
      </w:tr>
      <w:tr w:rsidR="006244CE" w:rsidRPr="00000DC6" w14:paraId="642B0C3D" w14:textId="77777777" w:rsidTr="00925630">
        <w:trPr>
          <w:trHeight w:val="300"/>
        </w:trPr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2A12AD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RSV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28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6 (33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FA0D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 (9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A9BA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 (39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18B8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DA5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9 (31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782A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(9.5%)</w:t>
            </w:r>
          </w:p>
        </w:tc>
      </w:tr>
      <w:tr w:rsidR="006244CE" w:rsidRPr="00000DC6" w14:paraId="54730F3B" w14:textId="77777777" w:rsidTr="00925630">
        <w:trPr>
          <w:trHeight w:val="300"/>
        </w:trPr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817160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Influenza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B53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 (6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44C3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 (10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BCDE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4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43D2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10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D1D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 (6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F029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 (11.1%)</w:t>
            </w:r>
          </w:p>
        </w:tc>
      </w:tr>
      <w:tr w:rsidR="006244CE" w:rsidRPr="00000DC6" w14:paraId="09664575" w14:textId="77777777" w:rsidTr="00925630">
        <w:trPr>
          <w:trHeight w:val="300"/>
        </w:trPr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1C22FF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Parainfluenza</w:t>
            </w:r>
            <w:proofErr w:type="spellEnd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 xml:space="preserve">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54D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2 (13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ADB1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 (4.8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D8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 (18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C893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06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 (11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8B075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 (4.8%)</w:t>
            </w:r>
          </w:p>
        </w:tc>
      </w:tr>
      <w:tr w:rsidR="006244CE" w:rsidRPr="00000DC6" w14:paraId="170C688B" w14:textId="77777777" w:rsidTr="00925630">
        <w:trPr>
          <w:trHeight w:val="300"/>
        </w:trPr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8361E3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Mycoplasma pneumoniae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06C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B472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(2.4%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D13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DC9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5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7845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 (0.0%)</w:t>
            </w:r>
          </w:p>
        </w:tc>
        <w:tc>
          <w:tcPr>
            <w:tcW w:w="11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835E7DB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(1.6%)</w:t>
            </w:r>
          </w:p>
        </w:tc>
      </w:tr>
      <w:tr w:rsidR="006244CE" w:rsidRPr="00000DC6" w14:paraId="748E1E3E" w14:textId="77777777" w:rsidTr="00925630">
        <w:trPr>
          <w:trHeight w:val="300"/>
        </w:trPr>
        <w:tc>
          <w:tcPr>
            <w:tcW w:w="3300" w:type="dxa"/>
            <w:tcBorders>
              <w:top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1367E0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Rhino</w:t>
            </w:r>
            <w:proofErr w:type="spellEnd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enterovirus</w:t>
            </w:r>
            <w:proofErr w:type="spellEnd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 xml:space="preserve"> - 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CBE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3 (56.0%)</w:t>
            </w:r>
          </w:p>
        </w:tc>
        <w:tc>
          <w:tcPr>
            <w:tcW w:w="1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1F7F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2 (74.7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442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3 (53.5%)</w:t>
            </w:r>
          </w:p>
        </w:tc>
        <w:tc>
          <w:tcPr>
            <w:tcW w:w="1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26C4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 (70.0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198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(56.9%)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F02E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8 (76.2%)</w:t>
            </w:r>
          </w:p>
        </w:tc>
      </w:tr>
    </w:tbl>
    <w:p w14:paraId="0B2B2CAF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5DE84E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) Associations between pathogens and severity outcomes stratified by age</w:t>
      </w:r>
    </w:p>
    <w:p w14:paraId="37A5AAB0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225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06AC8C5" wp14:editId="3BA4E923">
            <wp:extent cx="6288664" cy="1447800"/>
            <wp:effectExtent l="0" t="0" r="0" b="0"/>
            <wp:docPr id="17235904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5904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99605" cy="1450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1FE2C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) Associations between pathogens and severity outcomes pre- and post-COVID-19 stratified by age</w:t>
      </w:r>
    </w:p>
    <w:p w14:paraId="20D0CED4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3BC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090A6B3" wp14:editId="085809B5">
            <wp:extent cx="6169855" cy="1304925"/>
            <wp:effectExtent l="0" t="0" r="2540" b="0"/>
            <wp:docPr id="101484108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8410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2166" cy="1307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B63A0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33BC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4790EB7" wp14:editId="23365188">
            <wp:extent cx="6155560" cy="1428750"/>
            <wp:effectExtent l="0" t="0" r="0" b="0"/>
            <wp:docPr id="185255390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55390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57923" cy="1429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9A4FA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) Associations between pathogens and seasonality stratified by age</w:t>
      </w:r>
    </w:p>
    <w:tbl>
      <w:tblPr>
        <w:tblW w:w="7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850"/>
        <w:gridCol w:w="1674"/>
        <w:gridCol w:w="960"/>
      </w:tblGrid>
      <w:tr w:rsidR="006244CE" w:rsidRPr="005E0022" w14:paraId="3411DB45" w14:textId="77777777" w:rsidTr="00925630">
        <w:trPr>
          <w:trHeight w:val="630"/>
        </w:trPr>
        <w:tc>
          <w:tcPr>
            <w:tcW w:w="1843" w:type="dxa"/>
            <w:shd w:val="clear" w:color="auto" w:fill="D0CECE" w:themeFill="background2" w:themeFillShade="E6"/>
            <w:noWrap/>
            <w:vAlign w:val="bottom"/>
            <w:hideMark/>
          </w:tcPr>
          <w:p w14:paraId="654AD8F8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0" w:type="dxa"/>
            <w:gridSpan w:val="2"/>
            <w:shd w:val="clear" w:color="auto" w:fill="D0CECE" w:themeFill="background2" w:themeFillShade="E6"/>
            <w:vAlign w:val="bottom"/>
            <w:hideMark/>
          </w:tcPr>
          <w:p w14:paraId="03728D3F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Young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≤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2634" w:type="dxa"/>
            <w:gridSpan w:val="2"/>
            <w:shd w:val="clear" w:color="auto" w:fill="D0CECE" w:themeFill="background2" w:themeFillShade="E6"/>
            <w:vAlign w:val="bottom"/>
            <w:hideMark/>
          </w:tcPr>
          <w:p w14:paraId="5CA1539F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lder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hildre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&gt;2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6244CE" w:rsidRPr="005E0022" w14:paraId="3486B91B" w14:textId="77777777" w:rsidTr="00925630">
        <w:trPr>
          <w:trHeight w:val="9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15BE1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athogen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2AFC0E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iny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aso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OR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1494A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-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97B643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ainy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ason</w:t>
            </w:r>
            <w:proofErr w:type="spellEnd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(OR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38223F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-</w:t>
            </w:r>
            <w:proofErr w:type="spellStart"/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</w:tr>
      <w:tr w:rsidR="006244CE" w:rsidRPr="005E0022" w14:paraId="0DE4AB55" w14:textId="77777777" w:rsidTr="00925630">
        <w:trPr>
          <w:trHeight w:val="300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782224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Rhino</w:t>
            </w:r>
            <w:proofErr w:type="spellEnd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enteroviru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970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644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C51F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FB20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</w:t>
            </w:r>
          </w:p>
        </w:tc>
      </w:tr>
      <w:tr w:rsidR="006244CE" w:rsidRPr="005E0022" w14:paraId="2901A95A" w14:textId="77777777" w:rsidTr="00925630">
        <w:trPr>
          <w:trHeight w:val="30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8D91E8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 xml:space="preserve">RSV 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3A57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1D2E8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384C3B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BDCA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</w:tr>
      <w:tr w:rsidR="006244CE" w:rsidRPr="005E0022" w14:paraId="7BE8860B" w14:textId="77777777" w:rsidTr="00925630">
        <w:trPr>
          <w:trHeight w:val="30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CAB9A9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 xml:space="preserve">Influenza 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6BA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C992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31D1835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68066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</w:t>
            </w:r>
          </w:p>
        </w:tc>
      </w:tr>
      <w:tr w:rsidR="006244CE" w:rsidRPr="005E0022" w14:paraId="5349DC83" w14:textId="77777777" w:rsidTr="00925630">
        <w:trPr>
          <w:trHeight w:val="30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6B4EA8" w14:textId="77777777" w:rsidR="006244CE" w:rsidRPr="00952A58" w:rsidRDefault="006244CE" w:rsidP="00925630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Parainfluenza</w:t>
            </w:r>
            <w:proofErr w:type="spellEnd"/>
            <w:r w:rsidRPr="00952A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 xml:space="preserve">  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43D9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F893E2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04DF37C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2A03B" w14:textId="77777777" w:rsidR="006244CE" w:rsidRPr="00952A58" w:rsidRDefault="006244CE" w:rsidP="009256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952A58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</w:t>
            </w:r>
          </w:p>
        </w:tc>
      </w:tr>
    </w:tbl>
    <w:p w14:paraId="539D68B4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C6966F" w14:textId="77777777" w:rsidR="006244CE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860062" w14:textId="77777777" w:rsidR="006244CE" w:rsidRPr="00742B49" w:rsidRDefault="006244CE" w:rsidP="006244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2B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10C98433" w14:textId="77777777" w:rsidR="006244CE" w:rsidRPr="00742B49" w:rsidRDefault="006244CE" w:rsidP="006244C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mparison </w:t>
      </w:r>
      <w:proofErr w:type="spellStart"/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>BioFire</w:t>
      </w:r>
      <w:proofErr w:type="spellEnd"/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roup pre- and post-COVID-19</w:t>
      </w:r>
    </w:p>
    <w:p w14:paraId="1DE14EC7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6416030"/>
    </w:p>
    <w:p w14:paraId="6797EF3F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3A6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5E29A15" wp14:editId="113E0301">
            <wp:extent cx="3438525" cy="1347829"/>
            <wp:effectExtent l="0" t="0" r="0" b="5080"/>
            <wp:docPr id="131545294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4529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3868" cy="136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2449D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CF1720" w14:textId="77777777" w:rsidR="006244CE" w:rsidRPr="00742B49" w:rsidRDefault="006244CE" w:rsidP="006244C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mparison </w:t>
      </w:r>
      <w:proofErr w:type="spellStart"/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>BioFire</w:t>
      </w:r>
      <w:proofErr w:type="spellEnd"/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roup to total group, pre- and post-COVID-19</w:t>
      </w:r>
    </w:p>
    <w:p w14:paraId="38B6E32B" w14:textId="77777777" w:rsidR="006244CE" w:rsidRDefault="006244CE" w:rsidP="006244C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35B978" w14:textId="77777777" w:rsidR="006244CE" w:rsidRPr="00742B49" w:rsidRDefault="006244CE" w:rsidP="006244C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32B00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1305FC15" wp14:editId="67A46660">
            <wp:extent cx="5731510" cy="976630"/>
            <wp:effectExtent l="0" t="0" r="2540" b="0"/>
            <wp:docPr id="213202832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02832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7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90A0F" w14:textId="77777777" w:rsidR="006244CE" w:rsidRPr="00742B49" w:rsidRDefault="006244CE" w:rsidP="006244C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A3B6A4" w14:textId="77777777" w:rsidR="006244CE" w:rsidRPr="00742B49" w:rsidRDefault="006244CE" w:rsidP="006244C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B49">
        <w:rPr>
          <w:rFonts w:ascii="Times New Roman" w:hAnsi="Times New Roman" w:cs="Times New Roman"/>
          <w:b/>
          <w:bCs/>
          <w:sz w:val="20"/>
          <w:szCs w:val="20"/>
          <w:lang w:val="en-US"/>
        </w:rPr>
        <w:t>Associations between pathogens and disease severity pre- and post-COVID-19</w:t>
      </w:r>
    </w:p>
    <w:p w14:paraId="61A29F92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36D096C1" w14:textId="77777777" w:rsidR="006244CE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344778" w14:textId="77777777" w:rsidR="006244CE" w:rsidRPr="00742B49" w:rsidRDefault="006244CE" w:rsidP="006244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B4486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8F86C49" wp14:editId="5D5EE636">
            <wp:extent cx="5731510" cy="3153410"/>
            <wp:effectExtent l="0" t="0" r="2540" b="8890"/>
            <wp:docPr id="199870834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70834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F7052" w14:textId="77777777" w:rsidR="007E1D9B" w:rsidRDefault="007E1D9B"/>
    <w:sectPr w:rsidR="007E1D9B" w:rsidSect="006244CE">
      <w:footerReference w:type="default" r:id="rId12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3268849"/>
      <w:docPartObj>
        <w:docPartGallery w:val="Page Numbers (Bottom of Page)"/>
        <w:docPartUnique/>
      </w:docPartObj>
    </w:sdtPr>
    <w:sdtEndPr/>
    <w:sdtContent>
      <w:p w14:paraId="1CB2A094" w14:textId="77777777" w:rsidR="006244CE" w:rsidRDefault="006244CE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C70404" w14:textId="77777777" w:rsidR="006244CE" w:rsidRDefault="006244CE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526A2"/>
    <w:multiLevelType w:val="hybridMultilevel"/>
    <w:tmpl w:val="C65430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4259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7A06"/>
    <w:rsid w:val="00347A06"/>
    <w:rsid w:val="006244CE"/>
    <w:rsid w:val="007E1D9B"/>
    <w:rsid w:val="00EB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A9389"/>
  <w15:chartTrackingRefBased/>
  <w15:docId w15:val="{F9ADC980-A5F1-4877-8A73-CF84C1C4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44CE"/>
    <w:rPr>
      <w:kern w:val="0"/>
    </w:rPr>
  </w:style>
  <w:style w:type="paragraph" w:styleId="Kop1">
    <w:name w:val="heading 1"/>
    <w:basedOn w:val="Standaard"/>
    <w:next w:val="Standaard"/>
    <w:link w:val="Kop1Char"/>
    <w:uiPriority w:val="9"/>
    <w:qFormat/>
    <w:rsid w:val="00347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7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7A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7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7A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7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7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7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7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7A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7A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7A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7A06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7A06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7A0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7A0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7A0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7A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7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7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7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7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7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7A0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7A0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7A06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7A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7A06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7A06"/>
    <w:rPr>
      <w:b/>
      <w:bCs/>
      <w:smallCaps/>
      <w:color w:val="2F5496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624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244CE"/>
    <w:rPr>
      <w:kern w:val="0"/>
    </w:rPr>
  </w:style>
  <w:style w:type="table" w:styleId="Tabelraster">
    <w:name w:val="Table Grid"/>
    <w:basedOn w:val="Standaardtabel"/>
    <w:uiPriority w:val="39"/>
    <w:rsid w:val="00624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24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12</Words>
  <Characters>5570</Characters>
  <Application>Microsoft Office Word</Application>
  <DocSecurity>0</DocSecurity>
  <Lines>46</Lines>
  <Paragraphs>13</Paragraphs>
  <ScaleCrop>false</ScaleCrop>
  <Company>RaboudUMC</Company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, Sam</dc:creator>
  <cp:keywords/>
  <dc:description/>
  <cp:lastModifiedBy>Engels, Sam</cp:lastModifiedBy>
  <cp:revision>2</cp:revision>
  <dcterms:created xsi:type="dcterms:W3CDTF">2025-10-23T07:55:00Z</dcterms:created>
  <dcterms:modified xsi:type="dcterms:W3CDTF">2025-10-23T07:55:00Z</dcterms:modified>
</cp:coreProperties>
</file>